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EAB22" w14:textId="77777777" w:rsidR="00D25061" w:rsidRPr="00223317" w:rsidRDefault="00D25061" w:rsidP="00D2506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2233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DC 3a: Risk-of-bias graph: review authors' judgments about each risk–of-bias item presented as percentages across all included studies.</w:t>
      </w:r>
    </w:p>
    <w:p w14:paraId="67D1D0FB" w14:textId="5F7269C4" w:rsidR="00D55B5D" w:rsidRDefault="00D55B5D">
      <w:pPr>
        <w:rPr>
          <w:lang w:val="en-US"/>
        </w:rPr>
      </w:pPr>
    </w:p>
    <w:p w14:paraId="435078F1" w14:textId="4D52C400" w:rsidR="00D25061" w:rsidRPr="00F32DB0" w:rsidRDefault="00D25061">
      <w:pPr>
        <w:rPr>
          <w:lang w:val="en-US"/>
        </w:rPr>
      </w:pPr>
      <w:r w:rsidRPr="0022331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362211" wp14:editId="66C5DFDB">
            <wp:extent cx="5760720" cy="2430780"/>
            <wp:effectExtent l="0" t="0" r="0" b="762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3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25061" w:rsidRPr="00F32D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B5D"/>
    <w:rsid w:val="003174DA"/>
    <w:rsid w:val="00362464"/>
    <w:rsid w:val="00C31959"/>
    <w:rsid w:val="00D25061"/>
    <w:rsid w:val="00D55B5D"/>
    <w:rsid w:val="00F32DB0"/>
    <w:rsid w:val="00F4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B0CE2"/>
  <w15:chartTrackingRefBased/>
  <w15:docId w15:val="{819B491B-1E83-4D0E-85CC-23F78F272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D5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Burini</dc:creator>
  <cp:keywords/>
  <dc:description/>
  <cp:lastModifiedBy>Caroline Rubince G.</cp:lastModifiedBy>
  <cp:revision>3</cp:revision>
  <dcterms:created xsi:type="dcterms:W3CDTF">2021-03-06T17:53:00Z</dcterms:created>
  <dcterms:modified xsi:type="dcterms:W3CDTF">2021-08-25T09:30:00Z</dcterms:modified>
</cp:coreProperties>
</file>